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463"/>
      </w:tblGrid>
      <w:tr w:rsidR="002D1DCE" w:rsidRPr="002D1DCE" w14:paraId="321A32D4" w14:textId="77777777" w:rsidTr="00CA736F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03022BE" w14:textId="1FF99234" w:rsidR="00F95518" w:rsidRPr="002D1DCE" w:rsidRDefault="00F95518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hAnsi="Times New Roman" w:cs="Times New Roman"/>
                <w:sz w:val="24"/>
                <w:szCs w:val="24"/>
              </w:rPr>
              <w:t>22 hub genes</w:t>
            </w:r>
          </w:p>
        </w:tc>
        <w:tc>
          <w:tcPr>
            <w:tcW w:w="6463" w:type="dxa"/>
            <w:tcBorders>
              <w:top w:val="single" w:sz="12" w:space="0" w:color="auto"/>
              <w:bottom w:val="single" w:sz="12" w:space="0" w:color="auto"/>
            </w:tcBorders>
          </w:tcPr>
          <w:p w14:paraId="21B183CE" w14:textId="294FB978" w:rsidR="00F95518" w:rsidRPr="002D1DCE" w:rsidRDefault="00F95518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hAnsi="Times New Roman" w:cs="Times New Roman"/>
                <w:sz w:val="24"/>
                <w:szCs w:val="24"/>
              </w:rPr>
              <w:t>Downstream molecules</w:t>
            </w:r>
          </w:p>
        </w:tc>
      </w:tr>
      <w:tr w:rsidR="002D1DCE" w:rsidRPr="002D1DCE" w14:paraId="30C253EA" w14:textId="77777777" w:rsidTr="00CA736F">
        <w:tc>
          <w:tcPr>
            <w:tcW w:w="1843" w:type="dxa"/>
            <w:tcBorders>
              <w:top w:val="single" w:sz="12" w:space="0" w:color="auto"/>
            </w:tcBorders>
          </w:tcPr>
          <w:p w14:paraId="321CC350" w14:textId="09891329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X1</w:t>
            </w:r>
          </w:p>
        </w:tc>
        <w:tc>
          <w:tcPr>
            <w:tcW w:w="6463" w:type="dxa"/>
            <w:tcBorders>
              <w:top w:val="single" w:sz="12" w:space="0" w:color="auto"/>
            </w:tcBorders>
          </w:tcPr>
          <w:p w14:paraId="147D94CE" w14:textId="77777777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1DCE" w:rsidRPr="002D1DCE" w14:paraId="17CD64AD" w14:textId="77777777" w:rsidTr="00CA736F">
        <w:tc>
          <w:tcPr>
            <w:tcW w:w="1843" w:type="dxa"/>
          </w:tcPr>
          <w:p w14:paraId="2A1A10E0" w14:textId="1A4E49D1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6463" w:type="dxa"/>
          </w:tcPr>
          <w:p w14:paraId="4506252F" w14:textId="5EE710B1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R2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R4</w:t>
            </w:r>
          </w:p>
        </w:tc>
      </w:tr>
      <w:tr w:rsidR="002D1DCE" w:rsidRPr="002D1DCE" w14:paraId="09E6711E" w14:textId="77777777" w:rsidTr="00CA736F">
        <w:tc>
          <w:tcPr>
            <w:tcW w:w="1843" w:type="dxa"/>
          </w:tcPr>
          <w:p w14:paraId="3D9C0A34" w14:textId="6C6E0C03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6463" w:type="dxa"/>
          </w:tcPr>
          <w:p w14:paraId="26404010" w14:textId="385E7AA0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YIAP1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AZ</w:t>
            </w:r>
          </w:p>
        </w:tc>
      </w:tr>
      <w:tr w:rsidR="002D1DCE" w:rsidRPr="002D1DCE" w14:paraId="26386A87" w14:textId="77777777" w:rsidTr="00CA736F">
        <w:tc>
          <w:tcPr>
            <w:tcW w:w="1843" w:type="dxa"/>
          </w:tcPr>
          <w:p w14:paraId="688E546D" w14:textId="54CFB84A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YROBP</w:t>
            </w:r>
          </w:p>
        </w:tc>
        <w:tc>
          <w:tcPr>
            <w:tcW w:w="6463" w:type="dxa"/>
          </w:tcPr>
          <w:p w14:paraId="3749D335" w14:textId="1486E30C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TGAM</w:t>
            </w:r>
            <w:r w:rsidR="0022193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PX1</w:t>
            </w:r>
            <w:r w:rsidR="0022193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CARD</w:t>
            </w:r>
            <w:r w:rsidR="0022193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6</w:t>
            </w:r>
            <w:r w:rsidR="0022193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AP2</w:t>
            </w:r>
          </w:p>
        </w:tc>
      </w:tr>
      <w:tr w:rsidR="002D1DCE" w:rsidRPr="002D1DCE" w14:paraId="0B169198" w14:textId="77777777" w:rsidTr="00CA736F">
        <w:tc>
          <w:tcPr>
            <w:tcW w:w="1843" w:type="dxa"/>
          </w:tcPr>
          <w:p w14:paraId="5D5B8173" w14:textId="3FDDC99F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6463" w:type="dxa"/>
          </w:tcPr>
          <w:p w14:paraId="3F3DF655" w14:textId="57483664" w:rsidR="00CA736F" w:rsidRDefault="002D1DCE" w:rsidP="00CA736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TM1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1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9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35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MB8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T1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AS1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X1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IP2,</w:t>
            </w:r>
          </w:p>
          <w:p w14:paraId="1A8212C3" w14:textId="633223AB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IP3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T3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MB8</w:t>
            </w:r>
          </w:p>
        </w:tc>
      </w:tr>
      <w:tr w:rsidR="002D1DCE" w:rsidRPr="002D1DCE" w14:paraId="1B51DD11" w14:textId="77777777" w:rsidTr="00CA736F">
        <w:tc>
          <w:tcPr>
            <w:tcW w:w="1843" w:type="dxa"/>
          </w:tcPr>
          <w:p w14:paraId="7BDC2405" w14:textId="3A8CB154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00A12</w:t>
            </w:r>
          </w:p>
        </w:tc>
        <w:tc>
          <w:tcPr>
            <w:tcW w:w="6463" w:type="dxa"/>
          </w:tcPr>
          <w:p w14:paraId="475ECFAC" w14:textId="561ADF06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R</w:t>
            </w:r>
          </w:p>
        </w:tc>
      </w:tr>
      <w:tr w:rsidR="002D1DCE" w:rsidRPr="002D1DCE" w14:paraId="0A08EE96" w14:textId="77777777" w:rsidTr="00CA736F">
        <w:tc>
          <w:tcPr>
            <w:tcW w:w="1843" w:type="dxa"/>
          </w:tcPr>
          <w:p w14:paraId="2E9A9803" w14:textId="427BB1D1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6463" w:type="dxa"/>
          </w:tcPr>
          <w:p w14:paraId="7BC685D3" w14:textId="6AB20305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A1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B1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E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K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G</w:t>
            </w:r>
          </w:p>
        </w:tc>
      </w:tr>
      <w:tr w:rsidR="002D1DCE" w:rsidRPr="002D1DCE" w14:paraId="1DB98337" w14:textId="77777777" w:rsidTr="00CA736F">
        <w:tc>
          <w:tcPr>
            <w:tcW w:w="1843" w:type="dxa"/>
          </w:tcPr>
          <w:p w14:paraId="13B59895" w14:textId="1E6171A6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6463" w:type="dxa"/>
          </w:tcPr>
          <w:p w14:paraId="38AB466D" w14:textId="27AEC77E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AK1</w:t>
            </w:r>
            <w:r w:rsidR="0022193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AK2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AK3</w:t>
            </w:r>
            <w:r w:rsidR="00221938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LLIP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D88</w:t>
            </w:r>
          </w:p>
        </w:tc>
      </w:tr>
      <w:tr w:rsidR="002D1DCE" w:rsidRPr="002D1DCE" w14:paraId="6EC727E4" w14:textId="77777777" w:rsidTr="00CA736F">
        <w:trPr>
          <w:trHeight w:val="499"/>
        </w:trPr>
        <w:tc>
          <w:tcPr>
            <w:tcW w:w="1843" w:type="dxa"/>
          </w:tcPr>
          <w:p w14:paraId="70EB909F" w14:textId="54EB6833" w:rsidR="00CA736F" w:rsidRPr="00CA736F" w:rsidRDefault="002D1DCE" w:rsidP="00221938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EM1</w:t>
            </w:r>
          </w:p>
        </w:tc>
        <w:tc>
          <w:tcPr>
            <w:tcW w:w="6463" w:type="dxa"/>
          </w:tcPr>
          <w:p w14:paraId="18181415" w14:textId="3DDC31C1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YD88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AK1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AK4,</w:t>
            </w:r>
            <w:r w:rsidR="002219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F</w:t>
            </w:r>
            <w:r w:rsidR="00CA736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к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2D1DCE" w:rsidRPr="002D1DCE" w14:paraId="2B01C212" w14:textId="77777777" w:rsidTr="00CA736F">
        <w:tc>
          <w:tcPr>
            <w:tcW w:w="1843" w:type="dxa"/>
          </w:tcPr>
          <w:p w14:paraId="695253DB" w14:textId="289FC727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I1</w:t>
            </w:r>
          </w:p>
        </w:tc>
        <w:tc>
          <w:tcPr>
            <w:tcW w:w="6463" w:type="dxa"/>
          </w:tcPr>
          <w:p w14:paraId="1667E67B" w14:textId="420A2F4E" w:rsidR="002D1DCE" w:rsidRPr="002D1DCE" w:rsidRDefault="002D1DCE" w:rsidP="00CA736F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NP</w:t>
            </w:r>
            <w:r w:rsidR="00CA736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CAM1</w:t>
            </w:r>
          </w:p>
        </w:tc>
      </w:tr>
      <w:tr w:rsidR="002D1DCE" w:rsidRPr="002D1DCE" w14:paraId="30DF94DD" w14:textId="77777777" w:rsidTr="00CA736F">
        <w:tc>
          <w:tcPr>
            <w:tcW w:w="1843" w:type="dxa"/>
          </w:tcPr>
          <w:p w14:paraId="7D7EE7A7" w14:textId="14A7F42B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BE2L6</w:t>
            </w:r>
          </w:p>
        </w:tc>
        <w:tc>
          <w:tcPr>
            <w:tcW w:w="6463" w:type="dxa"/>
          </w:tcPr>
          <w:p w14:paraId="0889FDF0" w14:textId="3E23BD61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LT3</w:t>
            </w:r>
          </w:p>
        </w:tc>
      </w:tr>
      <w:tr w:rsidR="002D1DCE" w:rsidRPr="002D1DCE" w14:paraId="57CAF12A" w14:textId="77777777" w:rsidTr="00CA736F">
        <w:tc>
          <w:tcPr>
            <w:tcW w:w="1843" w:type="dxa"/>
          </w:tcPr>
          <w:p w14:paraId="0C5EB05D" w14:textId="0A4ED6AA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44L</w:t>
            </w:r>
          </w:p>
        </w:tc>
        <w:tc>
          <w:tcPr>
            <w:tcW w:w="6463" w:type="dxa"/>
          </w:tcPr>
          <w:p w14:paraId="27A09D9A" w14:textId="3C7182BE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GC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ASL</w:t>
            </w:r>
          </w:p>
        </w:tc>
      </w:tr>
      <w:tr w:rsidR="002D1DCE" w:rsidRPr="002D1DCE" w14:paraId="7A409651" w14:textId="77777777" w:rsidTr="00CA736F">
        <w:tc>
          <w:tcPr>
            <w:tcW w:w="1843" w:type="dxa"/>
          </w:tcPr>
          <w:p w14:paraId="1F92B865" w14:textId="0D8DDE59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AF1</w:t>
            </w:r>
          </w:p>
        </w:tc>
        <w:tc>
          <w:tcPr>
            <w:tcW w:w="6463" w:type="dxa"/>
          </w:tcPr>
          <w:p w14:paraId="5AB8AFE4" w14:textId="33199AC7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AP</w:t>
            </w:r>
          </w:p>
        </w:tc>
      </w:tr>
      <w:tr w:rsidR="002D1DCE" w:rsidRPr="002D1DCE" w14:paraId="7A812649" w14:textId="77777777" w:rsidTr="00CA736F">
        <w:tc>
          <w:tcPr>
            <w:tcW w:w="1843" w:type="dxa"/>
          </w:tcPr>
          <w:p w14:paraId="1AD38F20" w14:textId="1697C4B7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9</w:t>
            </w:r>
          </w:p>
        </w:tc>
        <w:tc>
          <w:tcPr>
            <w:tcW w:w="6463" w:type="dxa"/>
          </w:tcPr>
          <w:p w14:paraId="41266F1B" w14:textId="6602E9B7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RE</w:t>
            </w:r>
            <w:r w:rsidR="00CA736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A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B</w:t>
            </w:r>
          </w:p>
        </w:tc>
      </w:tr>
      <w:tr w:rsidR="002D1DCE" w:rsidRPr="002D1DCE" w14:paraId="7FC12508" w14:textId="77777777" w:rsidTr="00CA736F">
        <w:tc>
          <w:tcPr>
            <w:tcW w:w="1843" w:type="dxa"/>
          </w:tcPr>
          <w:p w14:paraId="47A6C9A9" w14:textId="576265CA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PSTI1</w:t>
            </w:r>
          </w:p>
        </w:tc>
        <w:tc>
          <w:tcPr>
            <w:tcW w:w="6463" w:type="dxa"/>
          </w:tcPr>
          <w:p w14:paraId="64933E12" w14:textId="37EF722B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CP</w:t>
            </w:r>
          </w:p>
        </w:tc>
      </w:tr>
      <w:tr w:rsidR="002D1DCE" w:rsidRPr="002D1DCE" w14:paraId="127E41DB" w14:textId="77777777" w:rsidTr="00CA736F">
        <w:tc>
          <w:tcPr>
            <w:tcW w:w="1843" w:type="dxa"/>
          </w:tcPr>
          <w:p w14:paraId="2FB6A4B6" w14:textId="74E7D0E5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6463" w:type="dxa"/>
          </w:tcPr>
          <w:p w14:paraId="0CD996E3" w14:textId="3C0E6126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DX17</w:t>
            </w:r>
            <w:r w:rsidR="00CA736F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,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DX58</w:t>
            </w:r>
          </w:p>
        </w:tc>
      </w:tr>
      <w:tr w:rsidR="002D1DCE" w:rsidRPr="002D1DCE" w14:paraId="1AD1618D" w14:textId="77777777" w:rsidTr="00CA736F">
        <w:tc>
          <w:tcPr>
            <w:tcW w:w="1843" w:type="dxa"/>
          </w:tcPr>
          <w:p w14:paraId="10B13BAA" w14:textId="7C45CB36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ASL</w:t>
            </w:r>
          </w:p>
        </w:tc>
        <w:tc>
          <w:tcPr>
            <w:tcW w:w="6463" w:type="dxa"/>
          </w:tcPr>
          <w:p w14:paraId="7A4A98B5" w14:textId="0AB2EC7B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333333"/>
                <w:sz w:val="24"/>
                <w:szCs w:val="24"/>
              </w:rPr>
              <w:t>double-stranded RNA of EMCV and HCV</w:t>
            </w:r>
          </w:p>
        </w:tc>
      </w:tr>
      <w:tr w:rsidR="002D1DCE" w:rsidRPr="002D1DCE" w14:paraId="7858DF60" w14:textId="77777777" w:rsidTr="00CA736F">
        <w:tc>
          <w:tcPr>
            <w:tcW w:w="1843" w:type="dxa"/>
          </w:tcPr>
          <w:p w14:paraId="6D981332" w14:textId="1C91D7B9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TM1</w:t>
            </w:r>
          </w:p>
        </w:tc>
        <w:tc>
          <w:tcPr>
            <w:tcW w:w="6463" w:type="dxa"/>
          </w:tcPr>
          <w:p w14:paraId="7E254F1C" w14:textId="0D26D0FA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K</w:t>
            </w:r>
          </w:p>
        </w:tc>
      </w:tr>
      <w:tr w:rsidR="002D1DCE" w:rsidRPr="002D1DCE" w14:paraId="17ACF005" w14:textId="77777777" w:rsidTr="00CA736F">
        <w:tc>
          <w:tcPr>
            <w:tcW w:w="1843" w:type="dxa"/>
          </w:tcPr>
          <w:p w14:paraId="047E6FF9" w14:textId="220D867C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MPK2</w:t>
            </w:r>
          </w:p>
        </w:tc>
        <w:tc>
          <w:tcPr>
            <w:tcW w:w="6463" w:type="dxa"/>
          </w:tcPr>
          <w:p w14:paraId="019A4DF2" w14:textId="0AB56900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MP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MP</w:t>
            </w:r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CA73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CMP</w:t>
            </w:r>
            <w:proofErr w:type="spellEnd"/>
          </w:p>
        </w:tc>
      </w:tr>
      <w:tr w:rsidR="002D1DCE" w:rsidRPr="002D1DCE" w14:paraId="2C03B8A7" w14:textId="77777777" w:rsidTr="00CA736F">
        <w:tc>
          <w:tcPr>
            <w:tcW w:w="1843" w:type="dxa"/>
          </w:tcPr>
          <w:p w14:paraId="60809EA5" w14:textId="7BED1850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6</w:t>
            </w:r>
          </w:p>
        </w:tc>
        <w:tc>
          <w:tcPr>
            <w:tcW w:w="6463" w:type="dxa"/>
          </w:tcPr>
          <w:p w14:paraId="41531970" w14:textId="77777777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D1DCE" w:rsidRPr="002D1DCE" w14:paraId="635EFC47" w14:textId="77777777" w:rsidTr="00CA736F">
        <w:tc>
          <w:tcPr>
            <w:tcW w:w="1843" w:type="dxa"/>
          </w:tcPr>
          <w:p w14:paraId="25CFA5C7" w14:textId="51CAAA06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AS2</w:t>
            </w:r>
          </w:p>
        </w:tc>
        <w:tc>
          <w:tcPr>
            <w:tcW w:w="6463" w:type="dxa"/>
          </w:tcPr>
          <w:p w14:paraId="2A17853B" w14:textId="188B7350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se L</w:t>
            </w:r>
          </w:p>
        </w:tc>
      </w:tr>
      <w:tr w:rsidR="002D1DCE" w:rsidRPr="002D1DCE" w14:paraId="20A7E6C0" w14:textId="77777777" w:rsidTr="00CA736F">
        <w:tc>
          <w:tcPr>
            <w:tcW w:w="1843" w:type="dxa"/>
            <w:tcBorders>
              <w:bottom w:val="single" w:sz="12" w:space="0" w:color="auto"/>
            </w:tcBorders>
          </w:tcPr>
          <w:p w14:paraId="4E011372" w14:textId="66E996D9" w:rsidR="002D1DCE" w:rsidRPr="002D1DCE" w:rsidRDefault="002D1DCE" w:rsidP="002219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DC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ITM3</w:t>
            </w:r>
          </w:p>
        </w:tc>
        <w:tc>
          <w:tcPr>
            <w:tcW w:w="6463" w:type="dxa"/>
            <w:tcBorders>
              <w:bottom w:val="single" w:sz="12" w:space="0" w:color="auto"/>
            </w:tcBorders>
          </w:tcPr>
          <w:p w14:paraId="1A53EC96" w14:textId="77777777" w:rsidR="002D1DCE" w:rsidRPr="002D1DCE" w:rsidRDefault="002D1DCE" w:rsidP="00CA73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94C5DC" w14:textId="77777777" w:rsidR="00EA49B6" w:rsidRPr="002D1DCE" w:rsidRDefault="00EA49B6">
      <w:pPr>
        <w:rPr>
          <w:rFonts w:ascii="Times New Roman" w:hAnsi="Times New Roman" w:cs="Times New Roman"/>
          <w:sz w:val="24"/>
          <w:szCs w:val="24"/>
        </w:rPr>
      </w:pPr>
    </w:p>
    <w:sectPr w:rsidR="00EA49B6" w:rsidRPr="002D1DCE" w:rsidSect="00F95518"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D0138" w14:textId="77777777" w:rsidR="00A214B7" w:rsidRDefault="00A214B7" w:rsidP="00F95518">
      <w:r>
        <w:separator/>
      </w:r>
    </w:p>
  </w:endnote>
  <w:endnote w:type="continuationSeparator" w:id="0">
    <w:p w14:paraId="35928D2B" w14:textId="77777777" w:rsidR="00A214B7" w:rsidRDefault="00A214B7" w:rsidP="00F95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D610C" w14:textId="77777777" w:rsidR="00A214B7" w:rsidRDefault="00A214B7" w:rsidP="00F95518">
      <w:r>
        <w:separator/>
      </w:r>
    </w:p>
  </w:footnote>
  <w:footnote w:type="continuationSeparator" w:id="0">
    <w:p w14:paraId="3E9FB01A" w14:textId="77777777" w:rsidR="00A214B7" w:rsidRDefault="00A214B7" w:rsidP="00F95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22D"/>
    <w:rsid w:val="001D2819"/>
    <w:rsid w:val="00221938"/>
    <w:rsid w:val="002D1DCE"/>
    <w:rsid w:val="003A5F9D"/>
    <w:rsid w:val="0076622D"/>
    <w:rsid w:val="007F20F2"/>
    <w:rsid w:val="00820452"/>
    <w:rsid w:val="00A214B7"/>
    <w:rsid w:val="00CA736F"/>
    <w:rsid w:val="00EA49B6"/>
    <w:rsid w:val="00F95518"/>
    <w:rsid w:val="00FD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A1677"/>
  <w15:chartTrackingRefBased/>
  <w15:docId w15:val="{669B23A3-FD9F-4BC6-9447-EDA5FE65A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5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5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5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518"/>
    <w:rPr>
      <w:sz w:val="18"/>
      <w:szCs w:val="18"/>
    </w:rPr>
  </w:style>
  <w:style w:type="table" w:styleId="a7">
    <w:name w:val="Table Grid"/>
    <w:basedOn w:val="a1"/>
    <w:uiPriority w:val="39"/>
    <w:rsid w:val="00F955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8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50025-1F2C-405D-9E5C-176151F63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芊伊</dc:creator>
  <cp:keywords/>
  <dc:description/>
  <cp:lastModifiedBy>陈 芊伊</cp:lastModifiedBy>
  <cp:revision>3</cp:revision>
  <dcterms:created xsi:type="dcterms:W3CDTF">2021-12-06T06:32:00Z</dcterms:created>
  <dcterms:modified xsi:type="dcterms:W3CDTF">2021-12-06T08:01:00Z</dcterms:modified>
</cp:coreProperties>
</file>